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7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Grade 3-5 adverse events (all).</w:t>
      </w:r>
    </w:p>
    <w:tbl>
      <w:tblPr>
        <w:tblW w:w="115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419"/>
        <w:gridCol w:w="941"/>
        <w:gridCol w:w="239"/>
        <w:gridCol w:w="1390"/>
        <w:gridCol w:w="933"/>
        <w:gridCol w:w="2180"/>
        <w:gridCol w:w="1220"/>
      </w:tblGrid>
      <w:tr>
        <w:trPr>
          <w:trHeight w:val="290" w:hRule="atLeast"/>
        </w:trPr>
        <w:tc>
          <w:tcPr>
            <w:tcW w:w="32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2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BC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3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C</w:t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2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orex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/2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1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/2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3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0 [3.47, 11.0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trophil count de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/7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/7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23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 [0.91, 1.4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/4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/40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95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 [0.85, 1.7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 blood cell count de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/3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/36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 [0.71, 1.5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brile neutropen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/6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/60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2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 [1.06, 2.3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/7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/7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[0.56, 1.8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/7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/7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5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6 [0.75, 13.3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elet count de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/7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/7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2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 [0.99, 2.1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T in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/3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36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0 [1.25, 8.2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rombocytopen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/4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/40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3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 [0.48, 1.8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γ-glutamyltransferase in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/3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36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8 [1.36, 16.1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/4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/40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 [0.58, 2.9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2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elosuppressio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1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15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0 [0.59, 42.3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mphocyte count de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1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15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0 [0.49, 12.7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use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/7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/7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 [0.73, 2.4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reased appetit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/5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56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3 [1.50, 14.9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niti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/3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/36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7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 [0.46, 2.7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neuropath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/4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/40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4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 [0.51, 2.9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creased amylas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/3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/36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 [0.70, 7.2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ur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/7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/7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 [0.73, 3.1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/7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/7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9 [0.96, 5.9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T in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/3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36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 [0.61, 7.5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1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15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 [0.32, 28.5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kalaem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1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15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 [0.25, 8.8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5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then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/5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/56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2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 [0.18, 4.9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/7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/7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 [0.74, 4.3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h maculopapula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2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2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1 [0.32, 28.7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edem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2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2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1 [0.32, 28.7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normal liver functio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1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15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 [0.18, 21.8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/7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/7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 [0.61, 5.3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ais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2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2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3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 [0.08, 2.0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matiti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6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60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1 [0.49, 12.9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eatinine in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3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36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1 [0.32, 28.7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thralg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4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/40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 [0.17, 3.3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1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istaxi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/6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60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4 [0.49, 167.4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lmonary embolism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1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15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[0.05, 5.4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hyroidism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1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15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 [0.12, 73.0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alg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4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40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1 [0.18, 22.0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2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2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[0.06, 15.9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stipatio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7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76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 [0.01, 4.1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reased granulocyte coun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1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15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 [0.01, 4.1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2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2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%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 [0.01, 8.1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sthes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40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 [0.01, 8.2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90" w:hRule="atLeast"/>
        </w:trPr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stitial lung disease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158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158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%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 [0.01, 2.74]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ALT: Alanine Aminotransferase; AST: Aspartate Aminotransferase; CI: confidence interval; PD-1: Programmed cell death protein 1; PD-L1: Programmed cell death 1 ligand 1; PIBC: PD-1/PD-L1 Inhibitors plus Bevacizumab plus chemotherapy; PIC: PD-1/PD-L1 Inhibitors plus chemotherapy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3-13T07:41:00Z</dcterms:modified>
  <cp:revision>93</cp:revision>
  <dc:subject/>
  <dc:title/>
</cp:coreProperties>
</file>